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7F8AB" w14:textId="77777777" w:rsidR="00BF1E92" w:rsidRPr="00E17CCC" w:rsidRDefault="00BF1E92" w:rsidP="00E17CCC">
      <w:pPr>
        <w:spacing w:afterLines="50" w:after="156" w:line="36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E17CCC">
        <w:rPr>
          <w:rFonts w:ascii="Times New Roman" w:hAnsi="Times New Roman" w:cs="Times New Roman"/>
          <w:b/>
          <w:bCs/>
          <w:sz w:val="30"/>
          <w:szCs w:val="30"/>
        </w:rPr>
        <w:t>Supplementary Information</w:t>
      </w:r>
    </w:p>
    <w:p w14:paraId="1BEBC3B7" w14:textId="77777777" w:rsidR="00BF1E92" w:rsidRPr="00E17CCC" w:rsidRDefault="00BF1E92" w:rsidP="00E17CCC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</w:p>
    <w:p w14:paraId="3EC0063E" w14:textId="77777777" w:rsidR="00BF1E92" w:rsidRPr="00E17CCC" w:rsidRDefault="00BF1E92" w:rsidP="00E17CCC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E17CCC">
        <w:rPr>
          <w:rFonts w:ascii="Times New Roman" w:hAnsi="Times New Roman" w:cs="Times New Roman"/>
          <w:b/>
          <w:bCs/>
          <w:sz w:val="30"/>
          <w:szCs w:val="30"/>
        </w:rPr>
        <w:t>Title</w:t>
      </w:r>
    </w:p>
    <w:p w14:paraId="7284915A" w14:textId="341C610E" w:rsidR="00BF1E92" w:rsidRPr="000B7B19" w:rsidRDefault="00835D8D" w:rsidP="00E17CCC">
      <w:pPr>
        <w:spacing w:line="36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835D8D">
        <w:rPr>
          <w:rFonts w:ascii="Times New Roman" w:hAnsi="Times New Roman" w:cs="Times New Roman"/>
          <w:b/>
          <w:bCs/>
          <w:sz w:val="30"/>
          <w:szCs w:val="30"/>
        </w:rPr>
        <w:t xml:space="preserve"> NK Cell-Associated Long Non-Coding RNAs Reveal Heterogeneity of Colorectal Cancer Immune Microenvironment</w:t>
      </w:r>
      <w:r w:rsidRPr="00835D8D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4"/>
        <w:gridCol w:w="740"/>
        <w:gridCol w:w="4710"/>
        <w:gridCol w:w="1292"/>
      </w:tblGrid>
      <w:tr w:rsidR="00BF1E92" w:rsidRPr="00BF1E92" w14:paraId="5C0DB98F" w14:textId="77777777" w:rsidTr="00B25D2E">
        <w:trPr>
          <w:trHeight w:val="30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92A696" w14:textId="6194E1A1" w:rsidR="00BF1E92" w:rsidRPr="00BF1E92" w:rsidRDefault="00BF1E92" w:rsidP="00E17CCC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F1E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 w:rsidR="00835D8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BF1E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The primer sequences used for qRT-PCR</w:t>
            </w:r>
          </w:p>
        </w:tc>
      </w:tr>
      <w:tr w:rsidR="00BF1E92" w:rsidRPr="00BF1E92" w14:paraId="7E025801" w14:textId="77777777" w:rsidTr="00B25D2E">
        <w:trPr>
          <w:trHeight w:val="315"/>
        </w:trPr>
        <w:tc>
          <w:tcPr>
            <w:tcW w:w="138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94808A" w14:textId="77777777" w:rsidR="00BF1E92" w:rsidRPr="00BF1E92" w:rsidRDefault="00BF1E92" w:rsidP="00E17CCC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1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13DC96" w14:textId="77777777" w:rsidR="00BF1E92" w:rsidRPr="00BF1E92" w:rsidRDefault="00BF1E92" w:rsidP="00E17CC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F1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(5’-3’)</w:t>
            </w:r>
          </w:p>
        </w:tc>
      </w:tr>
      <w:tr w:rsidR="00B25D2E" w:rsidRPr="00B25D2E" w14:paraId="640533E7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E5B6B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LINC01354   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60E08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CTGTTGTTTTCCTCGCGGTG</w:t>
            </w:r>
          </w:p>
        </w:tc>
      </w:tr>
      <w:tr w:rsidR="00B25D2E" w:rsidRPr="00B25D2E" w14:paraId="581CDFC3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50D72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190CC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AAGCTCCAGACGTGTTCTCG</w:t>
            </w:r>
          </w:p>
        </w:tc>
      </w:tr>
      <w:tr w:rsidR="00B25D2E" w:rsidRPr="00B25D2E" w14:paraId="659FEA28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2D34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LINC02257 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01D47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CTCAAGTGTGTCATGGGCCT</w:t>
            </w:r>
          </w:p>
        </w:tc>
      </w:tr>
      <w:tr w:rsidR="00B25D2E" w:rsidRPr="00B25D2E" w14:paraId="01BADFB8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6F7AB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82D9E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TTTTGGCGGGGATTCTACCC</w:t>
            </w:r>
          </w:p>
        </w:tc>
      </w:tr>
      <w:tr w:rsidR="00B25D2E" w:rsidRPr="00B25D2E" w14:paraId="75342A72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36BC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010319.3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C08A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F: AAGCTCGGTGCTTAACGGAA </w:t>
            </w:r>
          </w:p>
        </w:tc>
      </w:tr>
      <w:tr w:rsidR="00B25D2E" w:rsidRPr="00B25D2E" w14:paraId="6334BBA6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6015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BEB75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GCTGCGTATCCCACAGATGA</w:t>
            </w:r>
          </w:p>
        </w:tc>
      </w:tr>
      <w:tr w:rsidR="00B25D2E" w:rsidRPr="00B25D2E" w14:paraId="7E21F2FB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FA877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AC009133.3 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EE346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TGAGGTGAGGCTTGGGTAAC</w:t>
            </w:r>
          </w:p>
        </w:tc>
      </w:tr>
      <w:tr w:rsidR="00B25D2E" w:rsidRPr="00B25D2E" w14:paraId="44ECAE61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7F5E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A207A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GGACTCCAGAGCCTGATGAC</w:t>
            </w:r>
          </w:p>
        </w:tc>
      </w:tr>
      <w:tr w:rsidR="00B25D2E" w:rsidRPr="00B25D2E" w14:paraId="339558DF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92B5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THOC7-AS1 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10EE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F: GCAGGAAAAGGCAACCTGTG</w:t>
            </w:r>
          </w:p>
        </w:tc>
      </w:tr>
      <w:tr w:rsidR="00B25D2E" w:rsidRPr="00B25D2E" w14:paraId="629A2579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37C2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AD1A9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AGGAGCTAAGTTTCCTCGCC</w:t>
            </w:r>
          </w:p>
        </w:tc>
      </w:tr>
      <w:tr w:rsidR="00B25D2E" w:rsidRPr="00B25D2E" w14:paraId="05D99D31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6E12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LINC02100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77D95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CCCATCCGGGATTTCTCCAC</w:t>
            </w:r>
          </w:p>
        </w:tc>
      </w:tr>
      <w:tr w:rsidR="00B25D2E" w:rsidRPr="00B25D2E" w14:paraId="1184EF47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00F09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D8284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TGTGGGAAGTTTACATTGTTTGGT</w:t>
            </w:r>
          </w:p>
        </w:tc>
      </w:tr>
      <w:tr w:rsidR="00B25D2E" w:rsidRPr="00B25D2E" w14:paraId="7F4E9348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C2ACB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AL390719.3 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89D6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AACTGTGCTGGTTGCTTCCT</w:t>
            </w:r>
          </w:p>
        </w:tc>
      </w:tr>
      <w:tr w:rsidR="00B25D2E" w:rsidRPr="00B25D2E" w14:paraId="49EE7719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285F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A77B1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GACCCTGCCATAGCACAACT</w:t>
            </w:r>
          </w:p>
        </w:tc>
      </w:tr>
      <w:tr w:rsidR="00B25D2E" w:rsidRPr="00B25D2E" w14:paraId="0D53B1C7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BE3F4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PLS3-AS1 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4FABB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AGGTAGGAAGCCTGGGGTAG</w:t>
            </w:r>
          </w:p>
        </w:tc>
      </w:tr>
      <w:tr w:rsidR="00B25D2E" w:rsidRPr="00B25D2E" w14:paraId="49E46478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CA9A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4F56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AGCATCCTTTGTTGGGAGGG</w:t>
            </w:r>
          </w:p>
        </w:tc>
      </w:tr>
      <w:tr w:rsidR="00B25D2E" w:rsidRPr="00B25D2E" w14:paraId="1D4E4495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1B58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145423.2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8F14F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AACTGTGCTGGTTGCTTCCT</w:t>
            </w:r>
          </w:p>
        </w:tc>
      </w:tr>
      <w:tr w:rsidR="00B25D2E" w:rsidRPr="00B25D2E" w14:paraId="6F8BB25A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9DCA5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A1F3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GACCCTGCCATAGCACAACT</w:t>
            </w:r>
          </w:p>
        </w:tc>
      </w:tr>
      <w:tr w:rsidR="00B25D2E" w:rsidRPr="00B25D2E" w14:paraId="3CCA991D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6270C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LMS1-IT1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4D70A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TCCAGATCCCTCAGCAAGCA</w:t>
            </w:r>
          </w:p>
        </w:tc>
      </w:tr>
      <w:tr w:rsidR="00B25D2E" w:rsidRPr="00B25D2E" w14:paraId="29A03D1E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0B863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E9969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TGCCCAATTATGCTGTGACCA</w:t>
            </w:r>
          </w:p>
        </w:tc>
      </w:tr>
      <w:tr w:rsidR="00B25D2E" w:rsidRPr="00B25D2E" w14:paraId="12012D7C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57800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lastRenderedPageBreak/>
              <w:t>ZFHX2-AS1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95226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F: AGAGGGTAGAGTGCCTCCTG </w:t>
            </w:r>
          </w:p>
        </w:tc>
      </w:tr>
      <w:tr w:rsidR="00B25D2E" w:rsidRPr="00B25D2E" w14:paraId="280D1F54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B1EF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F288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ATTCGACCCCCTGAAAACCC</w:t>
            </w:r>
          </w:p>
        </w:tc>
      </w:tr>
      <w:tr w:rsidR="00B25D2E" w:rsidRPr="00B25D2E" w14:paraId="05E86DD1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79DC7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P003555.1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A0F9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GCAGCCCTCGATGACCAATA</w:t>
            </w:r>
          </w:p>
        </w:tc>
      </w:tr>
      <w:tr w:rsidR="00B25D2E" w:rsidRPr="00B25D2E" w14:paraId="43F8F916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9A0E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EE98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GGAAAAGGGCAGGTGCTTTG</w:t>
            </w:r>
          </w:p>
        </w:tc>
      </w:tr>
      <w:tr w:rsidR="00B25D2E" w:rsidRPr="00B25D2E" w14:paraId="522E15C9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9FDA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103739.1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4663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AGATAGGGTCCCCTGAACACA</w:t>
            </w:r>
          </w:p>
        </w:tc>
      </w:tr>
      <w:tr w:rsidR="00B25D2E" w:rsidRPr="00B25D2E" w14:paraId="50413AED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6A758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C751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CGGAGGTGCAGCTTGAACTA</w:t>
            </w:r>
          </w:p>
        </w:tc>
      </w:tr>
      <w:tr w:rsidR="00B25D2E" w:rsidRPr="00B25D2E" w14:paraId="5CE500E9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E8164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SMCE1-DT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DDBB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GGGAAGAAGAAGTGCGACGA</w:t>
            </w:r>
          </w:p>
        </w:tc>
      </w:tr>
      <w:tr w:rsidR="00B25D2E" w:rsidRPr="00B25D2E" w14:paraId="371D0B99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0CA67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B081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ACCTCTGTGAGCATTGGGTG</w:t>
            </w:r>
          </w:p>
        </w:tc>
      </w:tr>
      <w:tr w:rsidR="00B25D2E" w:rsidRPr="00B25D2E" w14:paraId="1F139190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2B20A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L596214.1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1216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CCCACACCTCTTGCTCCAAA</w:t>
            </w:r>
          </w:p>
        </w:tc>
      </w:tr>
      <w:tr w:rsidR="00B25D2E" w:rsidRPr="00B25D2E" w14:paraId="070E80D9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4044C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C049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TCGTGGTGGAAGGCAAAAGT</w:t>
            </w:r>
          </w:p>
        </w:tc>
      </w:tr>
      <w:tr w:rsidR="00B25D2E" w:rsidRPr="00B25D2E" w14:paraId="0C8605A6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AD84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244100.2</w:t>
            </w: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92FE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: ATGTGTTGTTGGTGGCCTGA</w:t>
            </w:r>
          </w:p>
        </w:tc>
      </w:tr>
      <w:tr w:rsidR="00B25D2E" w:rsidRPr="00B25D2E" w14:paraId="3D706181" w14:textId="77777777" w:rsidTr="00E449BE">
        <w:trPr>
          <w:gridAfter w:val="1"/>
          <w:wAfter w:w="778" w:type="pct"/>
          <w:trHeight w:val="465"/>
        </w:trPr>
        <w:tc>
          <w:tcPr>
            <w:tcW w:w="9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37006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8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D4AEF" w14:textId="77777777" w:rsidR="00B25D2E" w:rsidRPr="00B25D2E" w:rsidRDefault="00B25D2E" w:rsidP="00B25D2E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25D2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: TGCAGGTTCTGCTTCGAGTT</w:t>
            </w:r>
          </w:p>
        </w:tc>
      </w:tr>
    </w:tbl>
    <w:p w14:paraId="75BC0AAA" w14:textId="30DA0435" w:rsidR="00D07790" w:rsidRDefault="00D07790" w:rsidP="00DC3B4B">
      <w:pPr>
        <w:widowControl/>
        <w:spacing w:line="360" w:lineRule="auto"/>
        <w:ind w:firstLineChars="100" w:firstLine="24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07790">
        <w:rPr>
          <w:rFonts w:ascii="Times New Roman" w:eastAsia="等线" w:hAnsi="Times New Roman" w:cs="Times New Roman" w:hint="eastAsia"/>
          <w:kern w:val="0"/>
          <w:sz w:val="24"/>
          <w:szCs w:val="24"/>
        </w:rPr>
        <w:t>GAPDH</w:t>
      </w:r>
      <w:r w:rsidR="00DC3B4B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    </w:t>
      </w:r>
      <w:r w:rsidRPr="00D07790">
        <w:rPr>
          <w:rFonts w:ascii="Times New Roman" w:eastAsia="等线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:</w:t>
      </w:r>
      <w:r w:rsidRPr="00D07790">
        <w:rPr>
          <w:rFonts w:ascii="Times New Roman" w:eastAsia="等线" w:hAnsi="Times New Roman" w:cs="Times New Roman" w:hint="eastAsia"/>
          <w:kern w:val="0"/>
          <w:sz w:val="24"/>
          <w:szCs w:val="24"/>
        </w:rPr>
        <w:t>GGAGCGAGATCCCTCCAAAAT</w:t>
      </w:r>
    </w:p>
    <w:p w14:paraId="09D6918F" w14:textId="05A7ED0D" w:rsidR="007647A8" w:rsidRPr="00B25D2E" w:rsidRDefault="00D07790" w:rsidP="00D07790">
      <w:pPr>
        <w:widowControl/>
        <w:spacing w:line="360" w:lineRule="auto"/>
        <w:ind w:firstLineChars="100" w:firstLine="240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07790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          </w:t>
      </w:r>
      <w:r w:rsidRPr="00D07790">
        <w:rPr>
          <w:rFonts w:ascii="Times New Roman" w:eastAsia="等线" w:hAnsi="Times New Roman" w:cs="Times New Roman" w:hint="eastAsia"/>
          <w:kern w:val="0"/>
          <w:sz w:val="24"/>
          <w:szCs w:val="24"/>
        </w:rPr>
        <w:t>R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:</w:t>
      </w:r>
      <w:r w:rsidRPr="00D07790">
        <w:rPr>
          <w:rFonts w:ascii="Times New Roman" w:eastAsia="等线" w:hAnsi="Times New Roman" w:cs="Times New Roman" w:hint="eastAsia"/>
          <w:kern w:val="0"/>
          <w:sz w:val="24"/>
          <w:szCs w:val="24"/>
        </w:rPr>
        <w:t>GGCTGTTGTCATACTTCTCATGG</w:t>
      </w:r>
    </w:p>
    <w:sectPr w:rsidR="007647A8" w:rsidRPr="00B25D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7EEEE" w14:textId="77777777" w:rsidR="00E540FB" w:rsidRDefault="00E540FB" w:rsidP="00BF1E92">
      <w:pPr>
        <w:rPr>
          <w:rFonts w:hint="eastAsia"/>
        </w:rPr>
      </w:pPr>
      <w:r>
        <w:separator/>
      </w:r>
    </w:p>
  </w:endnote>
  <w:endnote w:type="continuationSeparator" w:id="0">
    <w:p w14:paraId="2C8C0A4D" w14:textId="77777777" w:rsidR="00E540FB" w:rsidRDefault="00E540FB" w:rsidP="00BF1E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57F42" w14:textId="77777777" w:rsidR="00E540FB" w:rsidRDefault="00E540FB" w:rsidP="00BF1E92">
      <w:pPr>
        <w:rPr>
          <w:rFonts w:hint="eastAsia"/>
        </w:rPr>
      </w:pPr>
      <w:r>
        <w:separator/>
      </w:r>
    </w:p>
  </w:footnote>
  <w:footnote w:type="continuationSeparator" w:id="0">
    <w:p w14:paraId="488EBD98" w14:textId="77777777" w:rsidR="00E540FB" w:rsidRDefault="00E540FB" w:rsidP="00BF1E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45"/>
    <w:rsid w:val="000B2656"/>
    <w:rsid w:val="000B7B19"/>
    <w:rsid w:val="001D38FC"/>
    <w:rsid w:val="002C43A3"/>
    <w:rsid w:val="002F41E1"/>
    <w:rsid w:val="003446B7"/>
    <w:rsid w:val="003A51EC"/>
    <w:rsid w:val="004B034D"/>
    <w:rsid w:val="004B7755"/>
    <w:rsid w:val="005C508A"/>
    <w:rsid w:val="005C6D6F"/>
    <w:rsid w:val="006A5023"/>
    <w:rsid w:val="007647A8"/>
    <w:rsid w:val="0079702A"/>
    <w:rsid w:val="00835D8D"/>
    <w:rsid w:val="009A6690"/>
    <w:rsid w:val="009B6B4C"/>
    <w:rsid w:val="00A23FD3"/>
    <w:rsid w:val="00A31634"/>
    <w:rsid w:val="00A512FC"/>
    <w:rsid w:val="00AB226D"/>
    <w:rsid w:val="00B25D2E"/>
    <w:rsid w:val="00B27E9F"/>
    <w:rsid w:val="00B74AE4"/>
    <w:rsid w:val="00BB0C70"/>
    <w:rsid w:val="00BF1E92"/>
    <w:rsid w:val="00C333D1"/>
    <w:rsid w:val="00C53A06"/>
    <w:rsid w:val="00C57E7C"/>
    <w:rsid w:val="00C90A03"/>
    <w:rsid w:val="00CE6C90"/>
    <w:rsid w:val="00D07790"/>
    <w:rsid w:val="00DC3B4B"/>
    <w:rsid w:val="00E17CCC"/>
    <w:rsid w:val="00E449BE"/>
    <w:rsid w:val="00E53245"/>
    <w:rsid w:val="00E540FB"/>
    <w:rsid w:val="00E65B2F"/>
    <w:rsid w:val="00EA1E06"/>
    <w:rsid w:val="00F0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C961DD"/>
  <w15:chartTrackingRefBased/>
  <w15:docId w15:val="{FEB1DE14-CCFA-4FB2-A401-7EBE1070D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E9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5324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24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324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324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324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324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324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324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324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32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32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32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32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32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32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32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32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32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32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53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324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532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324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532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324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532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32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532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324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1E9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F1E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1E9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F1E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5</Words>
  <Characters>1182</Characters>
  <Application>Microsoft Office Word</Application>
  <DocSecurity>0</DocSecurity>
  <Lines>84</Lines>
  <Paragraphs>64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Q X</dc:creator>
  <cp:keywords/>
  <dc:description/>
  <cp:lastModifiedBy>宇轩 李</cp:lastModifiedBy>
  <cp:revision>5</cp:revision>
  <dcterms:created xsi:type="dcterms:W3CDTF">2025-09-15T14:52:00Z</dcterms:created>
  <dcterms:modified xsi:type="dcterms:W3CDTF">2025-11-05T13:20:00Z</dcterms:modified>
</cp:coreProperties>
</file>